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Y="106"/>
        <w:tblW w:w="9563" w:type="dxa"/>
        <w:tblBorders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852"/>
        <w:gridCol w:w="2010"/>
        <w:gridCol w:w="1995"/>
        <w:gridCol w:w="1852"/>
        <w:gridCol w:w="1854"/>
      </w:tblGrid>
      <w:tr w:rsidR="00536E0B" w:rsidRPr="00797D00" w14:paraId="4E7E66CC" w14:textId="77777777" w:rsidTr="00536E0B">
        <w:trPr>
          <w:trHeight w:val="659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D69A6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Interaction variable</w:t>
            </w:r>
          </w:p>
        </w:tc>
        <w:tc>
          <w:tcPr>
            <w:tcW w:w="4005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F5D9" w14:textId="77777777" w:rsidR="00536E0B" w:rsidRPr="00797D00" w:rsidRDefault="00536E0B" w:rsidP="00536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ugary drink</w:t>
            </w:r>
          </w:p>
        </w:tc>
        <w:tc>
          <w:tcPr>
            <w:tcW w:w="370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B658ED" w14:textId="77777777" w:rsidR="00536E0B" w:rsidRPr="00797D00" w:rsidRDefault="00536E0B" w:rsidP="00536E0B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Energy drink</w:t>
            </w:r>
          </w:p>
        </w:tc>
      </w:tr>
      <w:tr w:rsidR="00536E0B" w:rsidRPr="00797D00" w14:paraId="7D2FB953" w14:textId="77777777" w:rsidTr="00536E0B">
        <w:trPr>
          <w:trHeight w:val="659"/>
        </w:trPr>
        <w:tc>
          <w:tcPr>
            <w:tcW w:w="185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23A6CC2" w14:textId="77777777" w:rsidR="00536E0B" w:rsidRPr="00797D00" w:rsidRDefault="00536E0B" w:rsidP="00536E0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6B47B5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ver 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AE6EA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Weekly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951BD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Never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17203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Weekly</w:t>
            </w:r>
          </w:p>
        </w:tc>
      </w:tr>
      <w:tr w:rsidR="00536E0B" w:rsidRPr="00797D00" w14:paraId="4B9CF92B" w14:textId="77777777" w:rsidTr="00536E0B">
        <w:trPr>
          <w:trHeight w:val="659"/>
        </w:trPr>
        <w:tc>
          <w:tcPr>
            <w:tcW w:w="185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595FF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Gender*Yea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B82064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1.01 (0.98 - 1.05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BF847A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1.00 (0.97 - 1.03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A2897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1.09 (0.88 - 1.35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0414C1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1.12 (0.89 - 1.41)</w:t>
            </w:r>
          </w:p>
        </w:tc>
      </w:tr>
      <w:tr w:rsidR="00536E0B" w:rsidRPr="00797D00" w14:paraId="0FDB1E7B" w14:textId="77777777" w:rsidTr="00536E0B">
        <w:trPr>
          <w:trHeight w:val="659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0FC448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hool Year*Yea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E9D9F1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1.00 (0.98 – 1.01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5ADFF2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1.01 (0.99 - 1.02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E283F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0.98 (0.89 - 1.09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6AD0DB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1.05 (0.93 - 1.17)</w:t>
            </w:r>
          </w:p>
        </w:tc>
      </w:tr>
      <w:tr w:rsidR="00536E0B" w:rsidRPr="00797D00" w14:paraId="6732F996" w14:textId="77777777" w:rsidTr="00536E0B">
        <w:trPr>
          <w:trHeight w:val="659"/>
        </w:trPr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CFBA5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ocioeconomic Status*Year</w:t>
            </w:r>
          </w:p>
        </w:tc>
        <w:tc>
          <w:tcPr>
            <w:tcW w:w="20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BED42A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1 (0.88 - 0.95)</w:t>
            </w:r>
          </w:p>
        </w:tc>
        <w:tc>
          <w:tcPr>
            <w:tcW w:w="199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DE2653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0.92 (0.89 - 0.95)</w:t>
            </w:r>
          </w:p>
        </w:tc>
        <w:tc>
          <w:tcPr>
            <w:tcW w:w="185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11A89" w14:textId="77777777" w:rsidR="00536E0B" w:rsidRPr="00797D00" w:rsidRDefault="00536E0B" w:rsidP="00536E0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0.95 (0.77 - 1.17)</w:t>
            </w:r>
          </w:p>
        </w:tc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3F88D" w14:textId="77777777" w:rsidR="00536E0B" w:rsidRPr="00797D00" w:rsidRDefault="00536E0B" w:rsidP="00536E0B">
            <w:pPr>
              <w:keepNext/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797D00">
              <w:rPr>
                <w:rFonts w:ascii="Calibri" w:eastAsia="Times New Roman" w:hAnsi="Calibri" w:cs="Calibri"/>
                <w:color w:val="000000"/>
                <w:lang w:eastAsia="en-GB"/>
              </w:rPr>
              <w:t>0.92 (0.73 - 1.16)</w:t>
            </w:r>
          </w:p>
        </w:tc>
      </w:tr>
    </w:tbl>
    <w:p w14:paraId="5EA38024" w14:textId="7B00AD2A" w:rsidR="004D67F1" w:rsidRDefault="00432C7F" w:rsidP="00536E0B"/>
    <w:p w14:paraId="64001C24" w14:textId="734482E4" w:rsidR="00536E0B" w:rsidRDefault="00536E0B" w:rsidP="00536E0B"/>
    <w:p w14:paraId="265E61A9" w14:textId="0DD55B8D" w:rsidR="00536E0B" w:rsidRDefault="00536E0B" w:rsidP="00536E0B"/>
    <w:p w14:paraId="4D25EAD1" w14:textId="42AE2F6A" w:rsidR="00536E0B" w:rsidRDefault="00536E0B" w:rsidP="00536E0B"/>
    <w:p w14:paraId="2F5DC708" w14:textId="3BA9495C" w:rsidR="00536E0B" w:rsidRDefault="00536E0B" w:rsidP="00536E0B"/>
    <w:p w14:paraId="687024E3" w14:textId="314409D5" w:rsidR="00536E0B" w:rsidRDefault="00536E0B" w:rsidP="00536E0B"/>
    <w:p w14:paraId="1A3A0367" w14:textId="3EA143C9" w:rsidR="00536E0B" w:rsidRDefault="00536E0B" w:rsidP="00536E0B"/>
    <w:p w14:paraId="4BB246CB" w14:textId="1152AC3F" w:rsidR="00536E0B" w:rsidRDefault="00536E0B" w:rsidP="00536E0B"/>
    <w:p w14:paraId="2BA69FD7" w14:textId="324EC25D" w:rsidR="00536E0B" w:rsidRDefault="00536E0B" w:rsidP="00536E0B"/>
    <w:p w14:paraId="4F47D3FF" w14:textId="105B9250" w:rsidR="00536E0B" w:rsidRPr="002D78A1" w:rsidRDefault="00432C7F" w:rsidP="00536E0B">
      <w:pPr>
        <w:pStyle w:val="Caption"/>
        <w:ind w:left="-142"/>
        <w:rPr>
          <w:i w:val="0"/>
          <w:color w:val="auto"/>
          <w:sz w:val="22"/>
        </w:rPr>
      </w:pPr>
      <w:r>
        <w:rPr>
          <w:b/>
          <w:i w:val="0"/>
          <w:color w:val="auto"/>
          <w:sz w:val="22"/>
        </w:rPr>
        <w:t xml:space="preserve">S12 </w:t>
      </w:r>
      <w:r w:rsidR="00536E0B">
        <w:rPr>
          <w:b/>
          <w:i w:val="0"/>
          <w:color w:val="auto"/>
          <w:sz w:val="22"/>
        </w:rPr>
        <w:t>Table</w:t>
      </w:r>
      <w:r>
        <w:rPr>
          <w:b/>
          <w:i w:val="0"/>
          <w:color w:val="auto"/>
          <w:sz w:val="22"/>
        </w:rPr>
        <w:t>.</w:t>
      </w:r>
      <w:r w:rsidR="00536E0B" w:rsidRPr="00A43E39">
        <w:rPr>
          <w:i w:val="0"/>
          <w:color w:val="auto"/>
          <w:sz w:val="22"/>
        </w:rPr>
        <w:t xml:space="preserve"> Interactions adjusted for other </w:t>
      </w:r>
      <w:r w:rsidR="00536E0B">
        <w:rPr>
          <w:i w:val="0"/>
          <w:color w:val="auto"/>
          <w:sz w:val="22"/>
        </w:rPr>
        <w:t>confounders; gender, school year and</w:t>
      </w:r>
      <w:r w:rsidR="00536E0B" w:rsidRPr="00A43E39">
        <w:rPr>
          <w:i w:val="0"/>
          <w:color w:val="auto"/>
          <w:sz w:val="22"/>
        </w:rPr>
        <w:t xml:space="preserve"> socioeconomic status</w:t>
      </w:r>
      <w:r w:rsidR="00536E0B">
        <w:rPr>
          <w:i w:val="0"/>
          <w:color w:val="auto"/>
          <w:sz w:val="22"/>
        </w:rPr>
        <w:t xml:space="preserve"> (estimates in bold = </w:t>
      </w:r>
      <w:r w:rsidR="00536E0B">
        <w:rPr>
          <w:iCs w:val="0"/>
          <w:color w:val="auto"/>
          <w:sz w:val="22"/>
        </w:rPr>
        <w:t>p</w:t>
      </w:r>
      <w:r w:rsidR="00536E0B">
        <w:rPr>
          <w:i w:val="0"/>
          <w:color w:val="auto"/>
          <w:sz w:val="22"/>
        </w:rPr>
        <w:t>&lt;0.05)</w:t>
      </w:r>
    </w:p>
    <w:p w14:paraId="128339A9" w14:textId="77777777" w:rsidR="00536E0B" w:rsidRDefault="00536E0B" w:rsidP="00536E0B"/>
    <w:sectPr w:rsidR="00536E0B" w:rsidSect="00536E0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6E0B"/>
    <w:rsid w:val="003A790B"/>
    <w:rsid w:val="00432C7F"/>
    <w:rsid w:val="00536E0B"/>
    <w:rsid w:val="00C968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ACC376"/>
  <w15:chartTrackingRefBased/>
  <w15:docId w15:val="{A6EE3646-6050-424D-85B3-23EA608679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36E0B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chn off28</cp:lastModifiedBy>
  <cp:revision>2</cp:revision>
  <dcterms:created xsi:type="dcterms:W3CDTF">2020-07-08T11:29:00Z</dcterms:created>
  <dcterms:modified xsi:type="dcterms:W3CDTF">2021-03-24T04:16:00Z</dcterms:modified>
</cp:coreProperties>
</file>